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E9E" w:rsidRDefault="00854DBE" w:rsidP="00871672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Table S1</w:t>
      </w:r>
      <w:r w:rsidR="00A03EE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0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Performance of random forest with different size of base decision tree</w:t>
      </w:r>
      <w:r w:rsidR="000F68D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</w:p>
    <w:tbl>
      <w:tblPr>
        <w:tblW w:w="864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37"/>
        <w:gridCol w:w="1150"/>
        <w:gridCol w:w="1150"/>
        <w:gridCol w:w="1150"/>
        <w:gridCol w:w="1150"/>
        <w:gridCol w:w="1151"/>
      </w:tblGrid>
      <w:tr w:rsidR="001B2E9E" w:rsidTr="00854DBE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B2E9E" w:rsidRDefault="00854DBE" w:rsidP="00854DB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aset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B2E9E" w:rsidRDefault="00854DBE" w:rsidP="00854DB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5751" w:type="dxa"/>
            <w:gridSpan w:val="5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1B2E9E" w:rsidRDefault="00854DBE" w:rsidP="00854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e size of base decision tree</w:t>
            </w:r>
            <w:r w:rsidR="00F900C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1B2E9E" w:rsidRDefault="001B2E9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</w:tcPr>
          <w:p w:rsidR="001B2E9E" w:rsidRDefault="001B2E9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000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1B2E9E" w:rsidRDefault="00854DBE" w:rsidP="00854DB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S.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cerevisia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2.84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shd w:val="clear" w:color="auto" w:fill="CCCCCC"/>
          </w:tcPr>
          <w:p w:rsidR="001B2E9E" w:rsidRDefault="001B2E9E" w:rsidP="00854DB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shd w:val="clear" w:color="auto" w:fill="FFFFFF"/>
          </w:tcPr>
          <w:p w:rsidR="001B2E9E" w:rsidRDefault="001B2E9E" w:rsidP="00854DB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151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4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tcBorders>
              <w:bottom w:val="nil"/>
            </w:tcBorders>
            <w:shd w:val="clear" w:color="auto" w:fill="CCCCCC"/>
          </w:tcPr>
          <w:p w:rsidR="001B2E9E" w:rsidRDefault="001B2E9E" w:rsidP="00854DB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3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54DBE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150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151" w:type="dxa"/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2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1B2E9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1B2E9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FFFFFF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1</w:t>
            </w:r>
          </w:p>
        </w:tc>
      </w:tr>
      <w:tr w:rsidR="00871672" w:rsidTr="00854DBE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1B2E9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151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1B2E9E" w:rsidRDefault="00854DBE" w:rsidP="0087167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8</w:t>
            </w:r>
          </w:p>
        </w:tc>
      </w:tr>
    </w:tbl>
    <w:p w:rsidR="001B2E9E" w:rsidRDefault="00854DBE" w:rsidP="00871672">
      <w:pPr>
        <w:spacing w:beforeLines="50" w:before="156"/>
        <w:rPr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maximu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CC,</w:t>
      </w:r>
      <w:r w:rsidR="000F68D1" w:rsidRPr="000F68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F68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all prediction accuracy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CC, Matthews correlation coefficient.</w:t>
      </w:r>
    </w:p>
    <w:p w:rsidR="001B2E9E" w:rsidRPr="00A03EE3" w:rsidRDefault="001B2E9E">
      <w:pPr>
        <w:rPr>
          <w:sz w:val="24"/>
          <w:szCs w:val="24"/>
        </w:rPr>
      </w:pPr>
    </w:p>
    <w:sectPr w:rsidR="001B2E9E" w:rsidRPr="00A03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FB6" w:rsidRDefault="003B6FB6" w:rsidP="00A03EE3">
      <w:r>
        <w:separator/>
      </w:r>
    </w:p>
  </w:endnote>
  <w:endnote w:type="continuationSeparator" w:id="0">
    <w:p w:rsidR="003B6FB6" w:rsidRDefault="003B6FB6" w:rsidP="00A03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FB6" w:rsidRDefault="003B6FB6" w:rsidP="00A03EE3">
      <w:r>
        <w:separator/>
      </w:r>
    </w:p>
  </w:footnote>
  <w:footnote w:type="continuationSeparator" w:id="0">
    <w:p w:rsidR="003B6FB6" w:rsidRDefault="003B6FB6" w:rsidP="00A03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EB2"/>
    <w:rsid w:val="000F68D1"/>
    <w:rsid w:val="00102143"/>
    <w:rsid w:val="001B2E9E"/>
    <w:rsid w:val="001D6368"/>
    <w:rsid w:val="001F00E9"/>
    <w:rsid w:val="001F4269"/>
    <w:rsid w:val="0027522B"/>
    <w:rsid w:val="002845B7"/>
    <w:rsid w:val="00295056"/>
    <w:rsid w:val="002B1B1F"/>
    <w:rsid w:val="00372289"/>
    <w:rsid w:val="00393175"/>
    <w:rsid w:val="003B6FB6"/>
    <w:rsid w:val="003C07BB"/>
    <w:rsid w:val="006565E6"/>
    <w:rsid w:val="006815A1"/>
    <w:rsid w:val="00854DBE"/>
    <w:rsid w:val="00857EB2"/>
    <w:rsid w:val="00871672"/>
    <w:rsid w:val="00A03EE3"/>
    <w:rsid w:val="00A54E00"/>
    <w:rsid w:val="00BD32DA"/>
    <w:rsid w:val="00C20ED9"/>
    <w:rsid w:val="00C70AD7"/>
    <w:rsid w:val="00D6453D"/>
    <w:rsid w:val="00E27F69"/>
    <w:rsid w:val="00F900CE"/>
    <w:rsid w:val="69E9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11DA12-5774-403A-B4F7-A80E4D101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cp:lastPrinted>2019-05-09T10:12:00Z</cp:lastPrinted>
  <dcterms:created xsi:type="dcterms:W3CDTF">2020-11-20T01:52:00Z</dcterms:created>
  <dcterms:modified xsi:type="dcterms:W3CDTF">2020-11-2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